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3 Estimates of phenotypic correlations for nine traits in the association population. IL, Inflorescence Length; IW, Inflorescence Width; CLL, Corolla Lobe Length; CLW, Corolla Lobe Width; WTL, Corolla Tube Length; CLS, Corolla Lobe State; CLP, Corolla Lobe Periphery; F, Florescence; PC, Petal Color. *, </w:t>
      </w:r>
      <w:r>
        <w:rPr>
          <w:rFonts w:cs="Times New Roman" w:ascii="Times New Roman" w:hAnsi="Times New Roman"/>
          <w:b/>
          <w:bCs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&lt; 0.05; **, </w:t>
      </w:r>
      <w:r>
        <w:rPr>
          <w:rFonts w:cs="Times New Roman" w:ascii="Times New Roman" w:hAnsi="Times New Roman"/>
          <w:b/>
          <w:bCs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 &lt; 0.01.</w:t>
      </w:r>
    </w:p>
    <w:tbl>
      <w:tblPr>
        <w:tblW w:w="803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>
        <w:trPr>
          <w:trHeight w:val="498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bidi="ar"/>
              </w:rPr>
              <w:t>Trait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W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L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W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TL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CLS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CLP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C</w:t>
            </w:r>
          </w:p>
        </w:tc>
      </w:tr>
      <w:tr>
        <w:trPr>
          <w:trHeight w:val="431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W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767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57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79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W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47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61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757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WT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524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614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599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98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CLS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7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7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2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5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>CLP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3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1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151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75**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1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5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6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2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03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C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4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6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8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1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2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159*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177*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7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1:15:44Z</dcterms:created>
  <dc:creator>yy</dc:creator>
  <dc:description/>
  <dc:language>en-US</dc:language>
  <cp:lastModifiedBy>Yang yy</cp:lastModifiedBy>
  <dcterms:modified xsi:type="dcterms:W3CDTF">2020-07-21T11:16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